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DA3" w:rsidRPr="0094059C" w:rsidRDefault="00BA3142" w:rsidP="00875DA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875DA3" w:rsidRPr="009405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875DA3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="00875DA3" w:rsidRPr="0094059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75DA3" w:rsidRPr="00B902F8">
        <w:rPr>
          <w:rFonts w:ascii="Times New Roman" w:hAnsi="Times New Roman" w:cs="Times New Roman"/>
          <w:b/>
          <w:sz w:val="24"/>
          <w:szCs w:val="24"/>
        </w:rPr>
        <w:t xml:space="preserve">Negative Binomial Model of Number of Symptoms Presenting 25 Weeks After Initiating Treatment </w:t>
      </w:r>
    </w:p>
    <w:tbl>
      <w:tblPr>
        <w:tblStyle w:val="TableGrid"/>
        <w:tblpPr w:leftFromText="180" w:rightFromText="180" w:vertAnchor="text" w:horzAnchor="margin" w:tblpY="136"/>
        <w:tblW w:w="13800" w:type="dxa"/>
        <w:tblLayout w:type="fixed"/>
        <w:tblLook w:val="0000"/>
      </w:tblPr>
      <w:tblGrid>
        <w:gridCol w:w="4710"/>
        <w:gridCol w:w="900"/>
        <w:gridCol w:w="1260"/>
        <w:gridCol w:w="708"/>
        <w:gridCol w:w="1530"/>
        <w:gridCol w:w="822"/>
        <w:gridCol w:w="1440"/>
        <w:gridCol w:w="810"/>
        <w:gridCol w:w="1620"/>
      </w:tblGrid>
      <w:tr w:rsidR="00875DA3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875DA3" w:rsidRPr="00E43CD6" w:rsidTr="00B17510">
        <w:trPr>
          <w:trHeight w:val="143"/>
        </w:trPr>
        <w:tc>
          <w:tcPr>
            <w:tcW w:w="471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26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08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53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620" w:type="dxa"/>
            <w:shd w:val="clear" w:color="auto" w:fill="000000" w:themeFill="text1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0 - 1.30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4 - 1.55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 - 1.01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*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2 - 1.06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14 - 0.66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70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3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4 - 0.01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01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1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2 - 0.86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7 - 0.31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1.18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9 - 0.34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0 - 1.15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5 - 0.51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9 - 1.04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1 - 0.41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66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*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8 - 0.48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63 - 1.00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*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4 - 0.25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91 - -0.68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5*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46 - -0.44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84 - 2.22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7*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3 - -0.31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3 - -0.01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1 - 0.18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90 - 0.63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27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0 - -0.15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6 - 0.05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55 - 0.05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5 - 0.26)</w:t>
            </w:r>
          </w:p>
        </w:tc>
      </w:tr>
      <w:tr w:rsidR="00875DA3" w:rsidRPr="00E43CD6" w:rsidTr="00B17510">
        <w:trPr>
          <w:trHeight w:val="70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233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Pr="00E43CD6" w:rsidRDefault="00875DA3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6 - 0.02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6 - 0.02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15 - 0.22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4 - 0.08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-0.00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6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0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-0.02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2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04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1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0 - 0.13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5 - 0.08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91 - 0.74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8 - 0.06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6 - 0.36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5 - 0.19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1 - 0.93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3 - 0.15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12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11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3 - 0.07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9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4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9 - 0.20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1)</w:t>
            </w:r>
          </w:p>
        </w:tc>
      </w:tr>
      <w:tr w:rsidR="00875DA3" w:rsidRPr="00E43CD6" w:rsidTr="00B17510">
        <w:trPr>
          <w:trHeight w:val="28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*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6 - 0.75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*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5 - 0.61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8 - 1.12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8 - 0.36)</w:t>
            </w:r>
          </w:p>
        </w:tc>
      </w:tr>
      <w:tr w:rsidR="00875DA3" w:rsidRPr="00E43CD6" w:rsidTr="00B17510">
        <w:trPr>
          <w:trHeight w:val="188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875DA3" w:rsidRDefault="00875DA3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26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25)</w:t>
            </w:r>
          </w:p>
        </w:tc>
        <w:tc>
          <w:tcPr>
            <w:tcW w:w="708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6 - 0.33)</w:t>
            </w:r>
          </w:p>
        </w:tc>
        <w:tc>
          <w:tcPr>
            <w:tcW w:w="822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4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87 - 0.68)</w:t>
            </w:r>
          </w:p>
        </w:tc>
        <w:tc>
          <w:tcPr>
            <w:tcW w:w="81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0" w:type="dxa"/>
            <w:vAlign w:val="center"/>
          </w:tcPr>
          <w:p w:rsidR="00875DA3" w:rsidRDefault="00875DA3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14)</w:t>
            </w:r>
          </w:p>
        </w:tc>
      </w:tr>
      <w:tr w:rsidR="00875DA3" w:rsidRPr="00E43CD6" w:rsidTr="00B17510">
        <w:trPr>
          <w:trHeight w:val="197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5DA3" w:rsidRPr="00E43CD6" w:rsidTr="00B17510">
        <w:trPr>
          <w:trHeight w:val="170"/>
        </w:trPr>
        <w:tc>
          <w:tcPr>
            <w:tcW w:w="4710" w:type="dxa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875DA3" w:rsidRPr="00E43CD6" w:rsidRDefault="00875DA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875DA3" w:rsidRPr="00CA22DF" w:rsidRDefault="00875DA3" w:rsidP="00875DA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 p&lt;0.05</w:t>
      </w:r>
    </w:p>
    <w:p w:rsidR="00A264AA" w:rsidRDefault="00875DA3" w:rsidP="00875DA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* Comparator group is ≥5 Symptoms at Treatment Initiation</w:t>
      </w:r>
    </w:p>
    <w:p w:rsidR="00A264AA" w:rsidRDefault="00A264AA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lastRenderedPageBreak/>
        <w:br w:type="page"/>
      </w:r>
    </w:p>
    <w:p w:rsidR="00875DA3" w:rsidRPr="00CA22DF" w:rsidRDefault="00875DA3" w:rsidP="00875DA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13962" w:type="dxa"/>
        <w:tblInd w:w="-162" w:type="dxa"/>
        <w:tblLayout w:type="fixed"/>
        <w:tblLook w:val="0000"/>
      </w:tblPr>
      <w:tblGrid>
        <w:gridCol w:w="4872"/>
        <w:gridCol w:w="900"/>
        <w:gridCol w:w="1260"/>
        <w:gridCol w:w="720"/>
        <w:gridCol w:w="1350"/>
        <w:gridCol w:w="990"/>
        <w:gridCol w:w="1440"/>
        <w:gridCol w:w="810"/>
        <w:gridCol w:w="1620"/>
      </w:tblGrid>
      <w:tr w:rsidR="00A264AA" w:rsidRPr="007C703B" w:rsidTr="00B17510">
        <w:trPr>
          <w:trHeight w:val="287"/>
        </w:trPr>
        <w:tc>
          <w:tcPr>
            <w:tcW w:w="4872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A264AA" w:rsidRPr="007C703B" w:rsidTr="00B17510">
        <w:trPr>
          <w:trHeight w:val="143"/>
        </w:trPr>
        <w:tc>
          <w:tcPr>
            <w:tcW w:w="4872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26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35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99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620" w:type="dxa"/>
            <w:shd w:val="clear" w:color="auto" w:fill="000000" w:themeFill="text1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60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0 - 1.3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*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1 - 1.54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60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 - 1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1.09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9 - 0.5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80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15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3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4 - 0.00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0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1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2 - 0.8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4 - 0.36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*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1.37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8 - 0.30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0 - 1.1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7 - 0.46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4 - 1.1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37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6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43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3.24 - 1.0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2 - 0.20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91 - -0.68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*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3 - -0.36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3 - 2.8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5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7 - -0.24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3 - -0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9 - 0.19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6 - 0.93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26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0 - -0.1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7 - 0.01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59 - 0.0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5 - 0.22)</w:t>
            </w:r>
          </w:p>
        </w:tc>
      </w:tr>
      <w:tr w:rsidR="00A264AA" w:rsidRPr="007C703B" w:rsidTr="00B17510">
        <w:trPr>
          <w:trHeight w:val="70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eated &lt; 8 Week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2 - 0.88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1 - 0.22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95 - 0.8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4 - 0.26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eated 9-16 Week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7 - 0.49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7 - 0.37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05 - 0.4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6 - 0.26)</w:t>
            </w:r>
          </w:p>
        </w:tc>
      </w:tr>
      <w:tr w:rsidR="00A264AA" w:rsidRPr="007C703B" w:rsidTr="00B17510">
        <w:trPr>
          <w:trHeight w:val="70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15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6 - 0.0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3 - 0.03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0 - 0.2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09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-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 - 0.0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0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-0.0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2 - 0.0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1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0 - 0.13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4 - 0.09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3 - 0.8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5 - 0.07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6 - 0.3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3 - 0.19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81 - 0.95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3 - 0.14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1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12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0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4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3 - 0.1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1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6 - 0.7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*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3 - 0.56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3 - 1.1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31)</w:t>
            </w:r>
          </w:p>
        </w:tc>
      </w:tr>
      <w:tr w:rsidR="00A264AA" w:rsidRPr="007C703B" w:rsidTr="00B17510">
        <w:trPr>
          <w:trHeight w:val="287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2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5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7 - 0.28)</w:t>
            </w:r>
          </w:p>
        </w:tc>
        <w:tc>
          <w:tcPr>
            <w:tcW w:w="99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93 - 0.7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12)</w:t>
            </w:r>
          </w:p>
        </w:tc>
      </w:tr>
      <w:tr w:rsidR="00A264AA" w:rsidRPr="007C703B" w:rsidTr="00B17510">
        <w:trPr>
          <w:trHeight w:val="70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7C703B" w:rsidTr="00B17510">
        <w:trPr>
          <w:trHeight w:val="143"/>
        </w:trPr>
        <w:tc>
          <w:tcPr>
            <w:tcW w:w="4872" w:type="dxa"/>
            <w:vAlign w:val="center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070" w:type="dxa"/>
            <w:gridSpan w:val="2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430" w:type="dxa"/>
            <w:gridSpan w:val="2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</w:tcPr>
          <w:p w:rsidR="00A264AA" w:rsidRPr="007C703B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A264AA" w:rsidRPr="00CA22DF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 p&lt;0.05</w:t>
      </w:r>
    </w:p>
    <w:p w:rsidR="00A264AA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* Comparator group is ≥5 Symptoms at Treatment Initiation</w:t>
      </w:r>
    </w:p>
    <w:tbl>
      <w:tblPr>
        <w:tblStyle w:val="TableGrid"/>
        <w:tblpPr w:leftFromText="180" w:rightFromText="180" w:vertAnchor="text" w:horzAnchor="margin" w:tblpY="136"/>
        <w:tblW w:w="13800" w:type="dxa"/>
        <w:tblLayout w:type="fixed"/>
        <w:tblLook w:val="0000"/>
      </w:tblPr>
      <w:tblGrid>
        <w:gridCol w:w="4710"/>
        <w:gridCol w:w="900"/>
        <w:gridCol w:w="1260"/>
        <w:gridCol w:w="708"/>
        <w:gridCol w:w="1530"/>
        <w:gridCol w:w="822"/>
        <w:gridCol w:w="1440"/>
        <w:gridCol w:w="810"/>
        <w:gridCol w:w="1620"/>
      </w:tblGrid>
      <w:tr w:rsidR="00A264AA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A264AA" w:rsidRPr="00E43CD6" w:rsidTr="00B17510">
        <w:trPr>
          <w:trHeight w:val="143"/>
        </w:trPr>
        <w:tc>
          <w:tcPr>
            <w:tcW w:w="47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26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08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53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62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0 - 1.30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*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6 - 1.65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 - 1.01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 - 0.97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1 - 0.6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70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3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4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0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2 - 0.86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2 - 0.36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*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3 - 1.3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9 - 0.3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0 - 1.15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5 - 0.4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8 - 1.1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36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66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43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98 - 1.0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1 - 0.2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91 - -0.68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5*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4 - -0.36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2 - 2.6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3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4 - -0.23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3 - -0.01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9 - 0.2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81 - 0.8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25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0 - -0.15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7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67 - 0.03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6 - 0.21)</w:t>
            </w:r>
          </w:p>
        </w:tc>
      </w:tr>
      <w:tr w:rsidR="00A264AA" w:rsidRPr="00E43CD6" w:rsidTr="00B17510">
        <w:trPr>
          <w:trHeight w:val="70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15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mpleted At Least 25 Weeks of Treatment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8 - 0.21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4 - 0.3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8 - 1.0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5 - 0.07)</w:t>
            </w:r>
          </w:p>
        </w:tc>
      </w:tr>
      <w:tr w:rsidR="00A264AA" w:rsidRPr="00E43CD6" w:rsidTr="00B17510">
        <w:trPr>
          <w:trHeight w:val="98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33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6 - 0.02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3 - 0.03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3 - 0.2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08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-0.00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0.0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-0.02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2 - 0.0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0 - 0.13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4 - 0.07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3 - 0.8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06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6 - 0.36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3 - 0.1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9 - 1.0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3 - 0.14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12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1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3 - 0.0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4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2 - 0.2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6 - 0.75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*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3 - 0.56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2 - 1.1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30)</w:t>
            </w:r>
          </w:p>
        </w:tc>
      </w:tr>
      <w:tr w:rsidR="00A264AA" w:rsidRPr="00E43CD6" w:rsidTr="00B17510">
        <w:trPr>
          <w:trHeight w:val="188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25)</w:t>
            </w:r>
          </w:p>
        </w:tc>
        <w:tc>
          <w:tcPr>
            <w:tcW w:w="70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7 - 0.2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97 - 0.7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11)</w:t>
            </w:r>
          </w:p>
        </w:tc>
      </w:tr>
      <w:tr w:rsidR="00A264AA" w:rsidRPr="00E43CD6" w:rsidTr="00B17510">
        <w:trPr>
          <w:trHeight w:val="19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170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A264AA" w:rsidRPr="00CA22DF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 p&lt;0.05</w:t>
      </w:r>
    </w:p>
    <w:p w:rsidR="00A264AA" w:rsidRPr="00CA22DF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* Comparator group is ≥5 Symptoms at Treatment Initiation</w:t>
      </w:r>
    </w:p>
    <w:p w:rsidR="00A264AA" w:rsidRPr="00B902F8" w:rsidRDefault="00A264AA" w:rsidP="00A264A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4"/>
        <w:tblW w:w="13800" w:type="dxa"/>
        <w:tblLayout w:type="fixed"/>
        <w:tblLook w:val="0000"/>
      </w:tblPr>
      <w:tblGrid>
        <w:gridCol w:w="4710"/>
        <w:gridCol w:w="900"/>
        <w:gridCol w:w="1260"/>
        <w:gridCol w:w="720"/>
        <w:gridCol w:w="1518"/>
        <w:gridCol w:w="822"/>
        <w:gridCol w:w="1440"/>
        <w:gridCol w:w="810"/>
        <w:gridCol w:w="1620"/>
      </w:tblGrid>
      <w:tr w:rsidR="00A264AA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A264AA" w:rsidRPr="00E43CD6" w:rsidTr="00B17510">
        <w:trPr>
          <w:trHeight w:val="143"/>
        </w:trPr>
        <w:tc>
          <w:tcPr>
            <w:tcW w:w="47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26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518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62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0 - 1.3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9 - 1.74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 - 1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9 - 0.8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4 - 0.5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125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3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4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0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2 - 0.8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9 - 0.3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*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9 - 1.43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6 - 0.32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0 - 1.1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6 - 0.4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6 - 1.1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37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6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43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3.01 - 1.0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2 - 0.2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91 - -0.68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6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6 - -0.36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1 - 2.6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5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7 - -0.23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3 - -0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9 - 0.2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81 - 0.8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25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0 - -0.1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7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68 - 0.0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6 - 0.20)</w:t>
            </w:r>
          </w:p>
        </w:tc>
      </w:tr>
      <w:tr w:rsidR="00A264AA" w:rsidRPr="00E43CD6" w:rsidTr="00B17510">
        <w:trPr>
          <w:trHeight w:val="70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Weeks in Care  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 - -0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2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5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1)</w:t>
            </w:r>
          </w:p>
        </w:tc>
      </w:tr>
      <w:tr w:rsidR="00A264AA" w:rsidRPr="00E43CD6" w:rsidTr="00B17510">
        <w:trPr>
          <w:trHeight w:val="70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6 - 0.0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2 - 0.03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1 - 0.2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08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-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0.0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-0.0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2 - 0.03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0 - 0.13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5 - 0.05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6 - 0.85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06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6 - 0.3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4 - 0.1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0 - 1.0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2 - 0.14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1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1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3 - 0.0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4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2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6 - 0.7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3 - 0.56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6 - 1.1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7 - 0.30)</w:t>
            </w: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2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7 - 0.2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94 - 0.67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10)</w:t>
            </w:r>
          </w:p>
        </w:tc>
      </w:tr>
      <w:tr w:rsidR="00A264AA" w:rsidRPr="00E43CD6" w:rsidTr="00B17510">
        <w:trPr>
          <w:trHeight w:val="19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7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A264AA" w:rsidRPr="00CA22DF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 p&lt;0.05</w:t>
      </w:r>
    </w:p>
    <w:p w:rsidR="00A264AA" w:rsidRPr="00A264AA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* Comparator group is ≥5 Symptoms at Treatment Initiation</w:t>
      </w:r>
    </w:p>
    <w:tbl>
      <w:tblPr>
        <w:tblStyle w:val="TableGrid"/>
        <w:tblpPr w:leftFromText="180" w:rightFromText="180" w:vertAnchor="text" w:horzAnchor="margin" w:tblpY="-59"/>
        <w:tblW w:w="13512" w:type="dxa"/>
        <w:tblLayout w:type="fixed"/>
        <w:tblLook w:val="0000"/>
      </w:tblPr>
      <w:tblGrid>
        <w:gridCol w:w="4422"/>
        <w:gridCol w:w="900"/>
        <w:gridCol w:w="1260"/>
        <w:gridCol w:w="720"/>
        <w:gridCol w:w="1518"/>
        <w:gridCol w:w="822"/>
        <w:gridCol w:w="1440"/>
        <w:gridCol w:w="810"/>
        <w:gridCol w:w="1620"/>
      </w:tblGrid>
      <w:tr w:rsidR="00A264AA" w:rsidRPr="00E43CD6" w:rsidTr="00B17510">
        <w:trPr>
          <w:trHeight w:val="287"/>
        </w:trPr>
        <w:tc>
          <w:tcPr>
            <w:tcW w:w="4422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A264AA" w:rsidRPr="00E43CD6" w:rsidTr="00B17510">
        <w:trPr>
          <w:trHeight w:val="143"/>
        </w:trPr>
        <w:tc>
          <w:tcPr>
            <w:tcW w:w="4422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26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R </w:t>
            </w:r>
          </w:p>
        </w:tc>
        <w:tc>
          <w:tcPr>
            <w:tcW w:w="1518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R</w:t>
            </w: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</w:t>
            </w:r>
          </w:p>
        </w:tc>
        <w:tc>
          <w:tcPr>
            <w:tcW w:w="1620" w:type="dxa"/>
            <w:shd w:val="clear" w:color="auto" w:fill="000000" w:themeFill="text1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0 - 1.3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7 - 1.65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 - 1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 - 0.93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2 - 0.55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70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30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3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4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 - 0.03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2 - 0.8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3 - 0.37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*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2 - 1.3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1 - 0.32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0 - 1.1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6 - 0.4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13 - 1.1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37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6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43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78 - 1.0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1 - 0.20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91 - -0.68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7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8 - -0.37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6 - 2.4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11 - -0.25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3 - -0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8 - 0.2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7 - 0.8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25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0 - -0.1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6 - 0.02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66 - 0.05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7 - 0.21)</w:t>
            </w:r>
          </w:p>
        </w:tc>
      </w:tr>
      <w:tr w:rsidR="00A264AA" w:rsidRPr="00E43CD6" w:rsidTr="00B17510">
        <w:trPr>
          <w:trHeight w:val="70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Weeks in Care  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 - -0.01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2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 - 0.06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Weeks in Care ^ 2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</w:tr>
      <w:tr w:rsidR="00A264AA" w:rsidRPr="00E43CD6" w:rsidTr="00B17510">
        <w:trPr>
          <w:trHeight w:val="70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6 - 0.0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1 - 0.04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2 - 0.2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9 - 0.09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-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0.05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8 - -0.0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4 - 0.02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 - 0.00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0 - 0.13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2 - 0.08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3 - 0.88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1 - 0.07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6 - 0.36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5 - 0.17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4 - 1.00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4 - 0.14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12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 - 0.11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2 - 0.0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1 - 0.09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0 - 0.09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4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3 - 0.21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 - 0.01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*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6 - 0.7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*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2 - 0.56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6 - 1.14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30)</w:t>
            </w: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A264AA" w:rsidRDefault="00A264AA" w:rsidP="00B175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26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4 - 0.25)</w:t>
            </w:r>
          </w:p>
        </w:tc>
        <w:tc>
          <w:tcPr>
            <w:tcW w:w="7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18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8 - 0.29)</w:t>
            </w:r>
          </w:p>
        </w:tc>
        <w:tc>
          <w:tcPr>
            <w:tcW w:w="822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44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04 - 0.69)</w:t>
            </w:r>
          </w:p>
        </w:tc>
        <w:tc>
          <w:tcPr>
            <w:tcW w:w="81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620" w:type="dxa"/>
            <w:vAlign w:val="center"/>
          </w:tcPr>
          <w:p w:rsidR="00A264AA" w:rsidRDefault="00A264AA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1 - 0.11)</w:t>
            </w:r>
          </w:p>
        </w:tc>
      </w:tr>
      <w:tr w:rsidR="00A264AA" w:rsidRPr="00E43CD6" w:rsidTr="00B17510">
        <w:trPr>
          <w:trHeight w:val="70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4AA" w:rsidRPr="00E43CD6" w:rsidTr="00B17510">
        <w:trPr>
          <w:trHeight w:val="287"/>
        </w:trPr>
        <w:tc>
          <w:tcPr>
            <w:tcW w:w="4422" w:type="dxa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A264AA" w:rsidRPr="00E43CD6" w:rsidRDefault="00A264AA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A264AA" w:rsidRPr="00CA22DF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 p&lt;0.05</w:t>
      </w:r>
    </w:p>
    <w:p w:rsidR="000A0043" w:rsidRPr="00A264AA" w:rsidRDefault="00A264AA" w:rsidP="00A264A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* Comparator group is ≥5 Symptoms at Treatment Initiation</w:t>
      </w:r>
      <w:bookmarkStart w:id="0" w:name="_GoBack"/>
      <w:bookmarkEnd w:id="0"/>
    </w:p>
    <w:sectPr w:rsidR="000A0043" w:rsidRPr="00A264AA" w:rsidSect="00A264AA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75DA3"/>
    <w:rsid w:val="000A0043"/>
    <w:rsid w:val="00875DA3"/>
    <w:rsid w:val="00A264AA"/>
    <w:rsid w:val="00A8286B"/>
    <w:rsid w:val="00BA3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34</Words>
  <Characters>1102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3</cp:revision>
  <dcterms:created xsi:type="dcterms:W3CDTF">2014-04-09T20:11:00Z</dcterms:created>
  <dcterms:modified xsi:type="dcterms:W3CDTF">2014-04-23T15:53:00Z</dcterms:modified>
</cp:coreProperties>
</file>